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text" w:horzAnchor="margin" w:tblpXSpec="center" w:tblpY="1"/>
        <w:tblW w:w="162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708"/>
        <w:gridCol w:w="1843"/>
        <w:gridCol w:w="1843"/>
        <w:gridCol w:w="1865"/>
        <w:gridCol w:w="1455"/>
        <w:gridCol w:w="1589"/>
        <w:gridCol w:w="1538"/>
        <w:gridCol w:w="1631"/>
        <w:gridCol w:w="1438"/>
      </w:tblGrid>
      <w:tr w:rsidR="0076167F" w:rsidRPr="00872074" w:rsidTr="00872074">
        <w:trPr>
          <w:trHeight w:val="504"/>
        </w:trPr>
        <w:tc>
          <w:tcPr>
            <w:tcW w:w="16234" w:type="dxa"/>
            <w:gridSpan w:val="10"/>
            <w:tcBorders>
              <w:top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before="240" w:after="24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20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.1</w:t>
            </w:r>
            <w:r w:rsidR="002D3F9D" w:rsidRPr="008720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 xml:space="preserve">JBI Quality </w:t>
            </w:r>
            <w:r w:rsidR="00872074" w:rsidRPr="008720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 xml:space="preserve">ssessment </w:t>
            </w:r>
            <w:r w:rsidR="00872074" w:rsidRPr="0087207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 xml:space="preserve">esults – </w:t>
            </w:r>
            <w:r w:rsidR="00872074" w:rsidRPr="008720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>ross-</w:t>
            </w:r>
            <w:r w:rsidR="002D3F9D" w:rsidRPr="008720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 xml:space="preserve">ectional </w:t>
            </w:r>
            <w:r w:rsidR="00872074" w:rsidRPr="0087207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72074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</w:p>
        </w:tc>
      </w:tr>
      <w:tr w:rsidR="0076167F" w:rsidRPr="00872074" w:rsidTr="00872074">
        <w:trPr>
          <w:trHeight w:val="934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1</w:t>
            </w:r>
            <w:r w:rsidRPr="0087207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the criteria for inclusion in the sample clearly defined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2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the study subjects and the setting described in detail?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  <w:lang w:eastAsia="en-AU"/>
              </w:rPr>
              <w:t>Q3: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 xml:space="preserve"> Was the exposure measured in a valid and reliable way?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4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objective, standard criteria used for measurement of the condition?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5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confounding factors identified?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6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strategies to deal with confounding factors stated?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7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ere the outcomes measured in a valid and reliable way?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Q8: </w:t>
            </w: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Was appropriate statistical analysis used?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Appraisal</w:t>
            </w:r>
          </w:p>
        </w:tc>
      </w:tr>
      <w:tr w:rsidR="0076167F" w:rsidRPr="00872074" w:rsidTr="00872074">
        <w:trPr>
          <w:trHeight w:val="599"/>
        </w:trPr>
        <w:tc>
          <w:tcPr>
            <w:tcW w:w="1324" w:type="dxa"/>
            <w:tcBorders>
              <w:top w:val="single" w:sz="4" w:space="0" w:color="auto"/>
              <w:right w:val="nil"/>
            </w:tcBorders>
            <w:vAlign w:val="center"/>
          </w:tcPr>
          <w:p w:rsidR="0076167F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ianto</w:t>
            </w:r>
            <w:proofErr w:type="spellEnd"/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2015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201B14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73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enninghoven</w:t>
            </w:r>
            <w:proofErr w:type="spellEnd"/>
          </w:p>
          <w:p w:rsidR="0076167F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t al. (2007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4E0122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3B3660" w:rsidRPr="00872074" w:rsidTr="008B68EB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3B3660" w:rsidRPr="00872074" w:rsidRDefault="003B3660" w:rsidP="007769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rckhead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0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6F30FE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3B3660" w:rsidRPr="00872074" w:rsidTr="00EA37F5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3B3660" w:rsidRPr="00872074" w:rsidRDefault="003B3660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nal</w:t>
            </w:r>
            <w:proofErr w:type="spellEnd"/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0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040682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3B3660" w:rsidRPr="00872074" w:rsidRDefault="00040682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67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onne 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4E0122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7025DA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47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ney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0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4E0122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3B3660" w:rsidRPr="00872074" w:rsidTr="003B3660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yrenforth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0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7025DA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3B3660" w:rsidRPr="00872074" w:rsidRDefault="003B3660" w:rsidP="003B36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3B3660" w:rsidRPr="00872074" w:rsidTr="003B3660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3B3660" w:rsidRPr="00872074" w:rsidRDefault="003B3660" w:rsidP="007769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lliot</w:t>
            </w:r>
            <w:r w:rsidR="00850C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H</w:t>
            </w:r>
            <w:r w:rsidR="00850CE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per</w:t>
            </w:r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84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AB4C56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green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3B3660" w:rsidRPr="00872074" w:rsidRDefault="00BD3BE8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proofErr w:type="spellStart"/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7025DA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3B3660" w:rsidRPr="00872074" w:rsidRDefault="00AB4C56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3B3660" w:rsidRPr="00872074" w:rsidRDefault="00AB4C56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3B3660" w:rsidRPr="00872074" w:rsidRDefault="00AB4C56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3B3660" w:rsidRPr="00872074" w:rsidRDefault="003B3660" w:rsidP="003B36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pina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578E1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7025DA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spina</w:t>
            </w:r>
            <w:proofErr w:type="spellEnd"/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578E1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836832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ssino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EF5A38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N/A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EA37F5">
        <w:trPr>
          <w:trHeight w:val="599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assino</w:t>
            </w:r>
            <w:proofErr w:type="spellEnd"/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EF5A38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EA37F5">
        <w:trPr>
          <w:trHeight w:val="599"/>
        </w:trPr>
        <w:tc>
          <w:tcPr>
            <w:tcW w:w="1324" w:type="dxa"/>
            <w:tcBorders>
              <w:top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Gómez</w:t>
            </w:r>
            <w:r w:rsidR="00E40E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stillo</w:t>
            </w:r>
          </w:p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7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F83A60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ómez</w:t>
            </w:r>
            <w:r w:rsidR="00E40E0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stillo</w:t>
            </w:r>
          </w:p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8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F83A60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7025DA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umphrey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88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4B42CB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="009B4A99"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anakis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amp;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len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5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4B42CB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ngweth</w:t>
            </w:r>
            <w:proofErr w:type="spellEnd"/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5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N/A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3B3660" w:rsidRPr="00872074" w:rsidTr="003B3660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3B3660" w:rsidRPr="00872074" w:rsidRDefault="003B3660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rk</w:t>
            </w:r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3B3660" w:rsidRPr="00872074" w:rsidRDefault="008008CA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3B3660" w:rsidRPr="00872074" w:rsidRDefault="003B3660" w:rsidP="003B3660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3B3660" w:rsidRPr="00872074" w:rsidRDefault="003B3660" w:rsidP="003B36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Moreno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amp;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elen</w:t>
            </w:r>
            <w:proofErr w:type="spellEnd"/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4B42CB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N/A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6A1968" w:rsidRPr="00872074" w:rsidTr="006A1968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6A1968" w:rsidRPr="00872074" w:rsidRDefault="006A1968" w:rsidP="007769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ntz</w:t>
            </w:r>
            <w:proofErr w:type="spellEnd"/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2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8008CA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6A1968" w:rsidRPr="00872074" w:rsidRDefault="00E65C31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6A1968" w:rsidRPr="00872074" w:rsidRDefault="006A1968" w:rsidP="006A19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isetsky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</w:t>
            </w:r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7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4B42CB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F93CD6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546ADC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urdehghan</w:t>
            </w:r>
            <w:proofErr w:type="spellEnd"/>
          </w:p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24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4B42CB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6A1968" w:rsidRPr="00872074" w:rsidTr="006A1968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6A1968" w:rsidRPr="00872074" w:rsidRDefault="006A1968" w:rsidP="007769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atti</w:t>
            </w:r>
            <w:proofErr w:type="spellEnd"/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4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6A1968" w:rsidRPr="00872074" w:rsidRDefault="006A1968" w:rsidP="006A19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6A1968" w:rsidRPr="00872074" w:rsidTr="006A1968">
        <w:trPr>
          <w:trHeight w:val="599"/>
        </w:trPr>
        <w:tc>
          <w:tcPr>
            <w:tcW w:w="1324" w:type="dxa"/>
            <w:tcBorders>
              <w:right w:val="nil"/>
            </w:tcBorders>
            <w:vAlign w:val="center"/>
          </w:tcPr>
          <w:p w:rsidR="006A1968" w:rsidRPr="00872074" w:rsidRDefault="006A1968" w:rsidP="0077695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to</w:t>
            </w:r>
            <w:proofErr w:type="spellEnd"/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7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6A1968" w:rsidRPr="00872074" w:rsidRDefault="0064646B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865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right w:val="nil"/>
            </w:tcBorders>
            <w:vAlign w:val="center"/>
          </w:tcPr>
          <w:p w:rsidR="006A1968" w:rsidRPr="00872074" w:rsidRDefault="006A1968" w:rsidP="006A1968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</w:tcBorders>
            <w:vAlign w:val="center"/>
          </w:tcPr>
          <w:p w:rsidR="006A1968" w:rsidRPr="00872074" w:rsidRDefault="006A1968" w:rsidP="006A19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EA37F5">
        <w:trPr>
          <w:trHeight w:val="599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hmid</w:t>
            </w:r>
            <w:r w:rsidR="00776958"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3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8F6A38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EA37F5">
        <w:trPr>
          <w:trHeight w:val="599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7672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áfa</w:t>
            </w:r>
            <w:proofErr w:type="spellEnd"/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 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17</w:t>
            </w:r>
            <w:r w:rsid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8F6A38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  <w:tr w:rsidR="0076167F" w:rsidRPr="00872074" w:rsidTr="00EA37F5">
        <w:trPr>
          <w:trHeight w:val="525"/>
        </w:trPr>
        <w:tc>
          <w:tcPr>
            <w:tcW w:w="1324" w:type="dxa"/>
            <w:tcBorders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lastRenderedPageBreak/>
              <w:t>Woodside</w:t>
            </w:r>
          </w:p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 xml:space="preserve">et al. </w:t>
            </w:r>
            <w:r w:rsid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(</w:t>
            </w: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1998</w:t>
            </w:r>
            <w:r w:rsid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)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8F6A38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872074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U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vAlign w:val="center"/>
          </w:tcPr>
          <w:p w:rsidR="0076167F" w:rsidRPr="00872074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72074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</w:tbl>
    <w:p w:rsidR="00D2044F" w:rsidRPr="0035592D" w:rsidRDefault="00201B14" w:rsidP="00D2044F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proofErr w:type="spellStart"/>
      <w:r w:rsidRPr="0035592D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>a</w:t>
      </w:r>
      <w:r w:rsidRPr="0035592D">
        <w:rPr>
          <w:rFonts w:ascii="Times New Roman" w:hAnsi="Times New Roman" w:cs="Times New Roman"/>
          <w:sz w:val="15"/>
          <w:szCs w:val="15"/>
          <w:lang w:val="en-GB"/>
        </w:rPr>
        <w:t>The</w:t>
      </w:r>
      <w:proofErr w:type="spellEnd"/>
      <w:r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 detailed information about the study setting was presented; however, </w:t>
      </w:r>
      <w:r w:rsidR="004B42CB"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several </w:t>
      </w:r>
      <w:r w:rsidRPr="0035592D">
        <w:rPr>
          <w:rFonts w:ascii="Times New Roman" w:hAnsi="Times New Roman" w:cs="Times New Roman"/>
          <w:sz w:val="15"/>
          <w:szCs w:val="15"/>
          <w:lang w:val="en-GB"/>
        </w:rPr>
        <w:t>sociodemographic characteristics of the participants were not clearly reported.</w:t>
      </w:r>
    </w:p>
    <w:p w:rsidR="00926E04" w:rsidRPr="0035592D" w:rsidRDefault="00D2044F" w:rsidP="00926E04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proofErr w:type="spellStart"/>
      <w:r w:rsidRPr="0035592D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>b</w:t>
      </w:r>
      <w:r w:rsidR="00926E04" w:rsidRPr="0035592D">
        <w:rPr>
          <w:rFonts w:ascii="Times New Roman" w:hAnsi="Times New Roman" w:cs="Times New Roman"/>
          <w:sz w:val="15"/>
          <w:szCs w:val="15"/>
          <w:lang w:val="en-GB"/>
        </w:rPr>
        <w:t>The</w:t>
      </w:r>
      <w:proofErr w:type="spellEnd"/>
      <w:r w:rsidR="00926E04"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 measurement criteria of the condition used for the control group were unclear, contrary to those used for the BN sample.</w:t>
      </w:r>
    </w:p>
    <w:p w:rsidR="003B3660" w:rsidRPr="0035592D" w:rsidRDefault="00926E04" w:rsidP="00D2044F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proofErr w:type="spellStart"/>
      <w:r w:rsidRPr="0035592D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>c</w:t>
      </w:r>
      <w:r w:rsidR="0076167F" w:rsidRPr="0035592D">
        <w:rPr>
          <w:rFonts w:ascii="Times New Roman" w:hAnsi="Times New Roman" w:cs="Times New Roman"/>
          <w:sz w:val="15"/>
          <w:szCs w:val="15"/>
          <w:lang w:val="en-GB"/>
        </w:rPr>
        <w:t>The</w:t>
      </w:r>
      <w:proofErr w:type="spellEnd"/>
      <w:r w:rsidR="0076167F"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 BN group was diagnosed through the DSM</w:t>
      </w:r>
      <w:r w:rsidR="00BD3BE8"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 </w:t>
      </w:r>
      <w:r w:rsidR="0076167F" w:rsidRPr="0035592D">
        <w:rPr>
          <w:rFonts w:ascii="Times New Roman" w:hAnsi="Times New Roman" w:cs="Times New Roman"/>
          <w:sz w:val="15"/>
          <w:szCs w:val="15"/>
          <w:lang w:val="en-GB"/>
        </w:rPr>
        <w:t>criteria, whereas the control group was screened through self-report questionnaires.</w:t>
      </w:r>
    </w:p>
    <w:p w:rsidR="006A1968" w:rsidRPr="00795404" w:rsidRDefault="006A1968" w:rsidP="006A1968">
      <w:pPr>
        <w:spacing w:line="276" w:lineRule="auto"/>
        <w:ind w:firstLine="708"/>
        <w:rPr>
          <w:rFonts w:ascii="Times New Roman" w:hAnsi="Times New Roman" w:cs="Times New Roman"/>
          <w:sz w:val="15"/>
          <w:szCs w:val="15"/>
          <w:lang w:val="en-GB"/>
        </w:rPr>
      </w:pPr>
      <w:r w:rsidRPr="0035592D">
        <w:rPr>
          <w:rFonts w:ascii="Times New Roman" w:hAnsi="Times New Roman" w:cs="Times New Roman"/>
          <w:i/>
          <w:iCs/>
          <w:sz w:val="15"/>
          <w:szCs w:val="15"/>
          <w:lang w:val="en-GB"/>
        </w:rPr>
        <w:t>Abbreviations:</w:t>
      </w:r>
      <w:r w:rsidRPr="0035592D">
        <w:rPr>
          <w:rFonts w:ascii="Times New Roman" w:hAnsi="Times New Roman" w:cs="Times New Roman"/>
          <w:sz w:val="15"/>
          <w:szCs w:val="15"/>
          <w:lang w:val="en-GB"/>
        </w:rPr>
        <w:t xml:space="preserve"> N/A: not applicable; Y: Yes; U: Unclear</w:t>
      </w:r>
    </w:p>
    <w:p w:rsidR="006A1968" w:rsidRDefault="006A1968" w:rsidP="003B3660">
      <w:pPr>
        <w:spacing w:line="276" w:lineRule="auto"/>
        <w:ind w:firstLine="708"/>
        <w:rPr>
          <w:rFonts w:ascii="Times New Roman" w:hAnsi="Times New Roman" w:cs="Times New Roman"/>
          <w:sz w:val="15"/>
          <w:szCs w:val="15"/>
          <w:lang w:val="en-GB"/>
        </w:rPr>
      </w:pPr>
    </w:p>
    <w:p w:rsidR="006A1968" w:rsidRDefault="006A1968" w:rsidP="003B3660">
      <w:pPr>
        <w:spacing w:line="276" w:lineRule="auto"/>
        <w:ind w:firstLine="708"/>
        <w:rPr>
          <w:rFonts w:ascii="Times New Roman" w:hAnsi="Times New Roman" w:cs="Times New Roman"/>
          <w:sz w:val="15"/>
          <w:szCs w:val="15"/>
          <w:lang w:val="en-GB"/>
        </w:rPr>
      </w:pPr>
    </w:p>
    <w:p w:rsidR="006A1968" w:rsidRDefault="006A1968" w:rsidP="006A1968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vertAlign w:val="superscript"/>
          <w:lang w:val="en-GB"/>
        </w:rPr>
      </w:pPr>
    </w:p>
    <w:tbl>
      <w:tblPr>
        <w:tblStyle w:val="TabloKlavuzu"/>
        <w:tblpPr w:leftFromText="141" w:rightFromText="141" w:vertAnchor="page" w:horzAnchor="margin" w:tblpXSpec="center" w:tblpY="3570"/>
        <w:tblW w:w="161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562"/>
        <w:gridCol w:w="1241"/>
        <w:gridCol w:w="1539"/>
        <w:gridCol w:w="1530"/>
        <w:gridCol w:w="1394"/>
        <w:gridCol w:w="1041"/>
        <w:gridCol w:w="1312"/>
        <w:gridCol w:w="1604"/>
        <w:gridCol w:w="1271"/>
        <w:gridCol w:w="1131"/>
        <w:gridCol w:w="1409"/>
      </w:tblGrid>
      <w:tr w:rsidR="00EA37F5" w:rsidRPr="00EA37F5" w:rsidTr="00EA37F5">
        <w:trPr>
          <w:trHeight w:val="426"/>
        </w:trPr>
        <w:tc>
          <w:tcPr>
            <w:tcW w:w="16160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2.2 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JBI Qual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ssess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esults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ase-contr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</w:p>
        </w:tc>
      </w:tr>
      <w:tr w:rsidR="00EA37F5" w:rsidRPr="00EA37F5" w:rsidTr="00EA37F5">
        <w:trPr>
          <w:trHeight w:val="101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1: Were the groups comparable other than presence of disease in cases or absence of disease in controls?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2: Were cases and controls matched appropriately?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 w:eastAsia="en-AU"/>
              </w:rPr>
              <w:t xml:space="preserve">Q3: </w:t>
            </w: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Were the same criteria used for identification of cases and controls?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 xml:space="preserve">Q4: </w:t>
            </w: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 w:eastAsia="en-AU"/>
              </w:rPr>
              <w:t xml:space="preserve"> </w:t>
            </w: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Was exposure measured in a standard, valid and reliable way?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 xml:space="preserve">Q5: </w:t>
            </w: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 w:eastAsia="en-AU"/>
              </w:rPr>
              <w:t xml:space="preserve"> </w:t>
            </w: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Was exposure measured in the same way for cases and controls?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6: Were confounding factors identified?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7: Were strategies to deal with confounding factors stated?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8: Were outcomes assessed in a standard, valid and reliable way for cases and controls?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highlight w:val="yellow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9: Was the exposure period of interest long enough to be meaningful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pStyle w:val="Balk2"/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</w:pPr>
            <w:r w:rsidRPr="00EA37F5">
              <w:rPr>
                <w:rFonts w:ascii="Times New Roman" w:hAnsi="Times New Roman" w:cs="Times New Roman"/>
                <w:b w:val="0"/>
                <w:sz w:val="15"/>
                <w:szCs w:val="15"/>
                <w:lang w:val="en-GB"/>
              </w:rPr>
              <w:t>Q10: Was appropriate statistical analysis used?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A37F5" w:rsidRPr="00EA37F5" w:rsidRDefault="00EA37F5" w:rsidP="00EA37F5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Appraisal</w:t>
            </w:r>
          </w:p>
        </w:tc>
      </w:tr>
      <w:tr w:rsidR="00EA37F5" w:rsidRPr="00EA37F5" w:rsidTr="00EA37F5">
        <w:trPr>
          <w:trHeight w:val="698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ernández-Aranda et al.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7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 w:rsidRPr="00EA37F5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A37F5" w:rsidRPr="00EA37F5" w:rsidRDefault="00EA37F5" w:rsidP="00EA37F5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</w:tbl>
    <w:p w:rsidR="00EA37F5" w:rsidRDefault="00EA37F5" w:rsidP="00EA37F5">
      <w:pPr>
        <w:spacing w:line="276" w:lineRule="auto"/>
        <w:jc w:val="both"/>
        <w:rPr>
          <w:rFonts w:ascii="Times New Roman" w:hAnsi="Times New Roman" w:cs="Times New Roman"/>
          <w:sz w:val="15"/>
          <w:szCs w:val="15"/>
          <w:vertAlign w:val="superscript"/>
          <w:lang w:val="en-GB"/>
        </w:rPr>
      </w:pPr>
    </w:p>
    <w:p w:rsidR="00EA37F5" w:rsidRDefault="00EA37F5" w:rsidP="00EA37F5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proofErr w:type="spellStart"/>
      <w:r w:rsidRPr="00795404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>a</w:t>
      </w:r>
      <w:r w:rsidRPr="00795404">
        <w:rPr>
          <w:rFonts w:ascii="Times New Roman" w:hAnsi="Times New Roman" w:cs="Times New Roman"/>
          <w:sz w:val="15"/>
          <w:szCs w:val="15"/>
          <w:lang w:val="en-GB"/>
        </w:rPr>
        <w:t>The</w:t>
      </w:r>
      <w:proofErr w:type="spellEnd"/>
      <w:r w:rsidRPr="00795404">
        <w:rPr>
          <w:rFonts w:ascii="Times New Roman" w:hAnsi="Times New Roman" w:cs="Times New Roman"/>
          <w:sz w:val="15"/>
          <w:szCs w:val="15"/>
          <w:lang w:val="en-GB"/>
        </w:rPr>
        <w:t xml:space="preserve"> BN group was diagnosed through the SCID-I for DSM-IV, whereas the control group was screened through the DSM-IV criteria and the GHQ-28. </w:t>
      </w:r>
    </w:p>
    <w:p w:rsidR="00EA37F5" w:rsidRPr="00795404" w:rsidRDefault="00EA37F5" w:rsidP="00EA37F5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r w:rsidRPr="00795404">
        <w:rPr>
          <w:rFonts w:ascii="Times New Roman" w:hAnsi="Times New Roman" w:cs="Times New Roman"/>
          <w:i/>
          <w:iCs/>
          <w:sz w:val="15"/>
          <w:szCs w:val="15"/>
          <w:lang w:val="en-GB"/>
        </w:rPr>
        <w:t>Abbreviations:</w:t>
      </w:r>
      <w:r w:rsidRPr="00795404">
        <w:rPr>
          <w:rFonts w:ascii="Times New Roman" w:hAnsi="Times New Roman" w:cs="Times New Roman"/>
          <w:sz w:val="15"/>
          <w:szCs w:val="15"/>
          <w:lang w:val="en-GB"/>
        </w:rPr>
        <w:t xml:space="preserve"> N: No; Y: Yes</w:t>
      </w:r>
    </w:p>
    <w:p w:rsidR="00EA37F5" w:rsidRPr="00795404" w:rsidRDefault="00EA37F5" w:rsidP="00EA37F5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</w:p>
    <w:p w:rsidR="00EA37F5" w:rsidRDefault="00EA37F5"/>
    <w:p w:rsidR="00EA37F5" w:rsidRDefault="00EA37F5"/>
    <w:p w:rsidR="009D21B3" w:rsidRDefault="009D21B3"/>
    <w:tbl>
      <w:tblPr>
        <w:tblStyle w:val="TabloKlavuzu"/>
        <w:tblW w:w="16366" w:type="dxa"/>
        <w:tblInd w:w="-1276" w:type="dxa"/>
        <w:tblLook w:val="04A0" w:firstRow="1" w:lastRow="0" w:firstColumn="1" w:lastColumn="0" w:noHBand="0" w:noVBand="1"/>
      </w:tblPr>
      <w:tblGrid>
        <w:gridCol w:w="1131"/>
        <w:gridCol w:w="1270"/>
        <w:gridCol w:w="1664"/>
        <w:gridCol w:w="1150"/>
        <w:gridCol w:w="1131"/>
        <w:gridCol w:w="1131"/>
        <w:gridCol w:w="1557"/>
        <w:gridCol w:w="1128"/>
        <w:gridCol w:w="1179"/>
        <w:gridCol w:w="1417"/>
        <w:gridCol w:w="1276"/>
        <w:gridCol w:w="992"/>
        <w:gridCol w:w="1340"/>
      </w:tblGrid>
      <w:tr w:rsidR="0076167F" w:rsidRPr="00EA37F5" w:rsidTr="00EA37F5">
        <w:trPr>
          <w:trHeight w:val="399"/>
        </w:trPr>
        <w:tc>
          <w:tcPr>
            <w:tcW w:w="1636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after="24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A37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2.3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 JBI Quality </w:t>
            </w:r>
            <w:r w:rsidR="00EA37F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ssessment </w:t>
            </w:r>
            <w:r w:rsidR="00EA37F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esults – </w:t>
            </w:r>
            <w:r w:rsidR="00EA37F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 xml:space="preserve">ongitudinal </w:t>
            </w:r>
            <w:r w:rsidR="00EA37F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A37F5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</w:p>
        </w:tc>
      </w:tr>
      <w:tr w:rsidR="0076167F" w:rsidRPr="00EA37F5" w:rsidTr="00EA37F5">
        <w:trPr>
          <w:trHeight w:val="1382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1. Were the two groups similar and recruited from the same population?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2. Were the exposures measured similarly to assign people to both exposed and unexposed groups?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3. Was the exposure measured in a valid and reliable way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 xml:space="preserve">Q4. </w:t>
            </w:r>
            <w:proofErr w:type="spellStart"/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Were</w:t>
            </w:r>
            <w:proofErr w:type="spellEnd"/>
            <w:r w:rsidRPr="00EA37F5">
              <w:rPr>
                <w:rFonts w:ascii="Times New Roman" w:hAnsi="Times New Roman" w:cs="Times New Roman"/>
                <w:sz w:val="15"/>
                <w:szCs w:val="15"/>
              </w:rPr>
              <w:t xml:space="preserve"> confounding factors identified?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5. Were strategies to deal with confounding factors stated?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6. Were the groups/participants free of the outcome at the start of the study (or at the moment of exposure)?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7. Were the outcomes measured in a valid and reliable way?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8. Was the follow up time reported and sufficient to be long enough for outcomes to occur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ind w:left="113" w:hanging="11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9. Was follow up complete, and if not, were the reasons to loss to follow up described and explored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ind w:left="113" w:hanging="113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10. Were strategies to address incomplete follow up utilized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Q11. Was appropriate statistical analysis used?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Appraisal</w:t>
            </w:r>
          </w:p>
        </w:tc>
      </w:tr>
      <w:tr w:rsidR="0076167F" w:rsidRPr="00EA37F5" w:rsidTr="00EA37F5">
        <w:trPr>
          <w:trHeight w:val="269"/>
        </w:trPr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0B1D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rikian</w:t>
            </w:r>
            <w:proofErr w:type="spellEnd"/>
            <w:r w:rsidR="000B1DD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t al. </w:t>
            </w:r>
            <w:r w:rsidR="00DB17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8</w:t>
            </w:r>
            <w:r w:rsidR="00DB173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) </w:t>
            </w:r>
            <w:r w:rsidRPr="00EA37F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910A60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N/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67F" w:rsidRPr="00EA37F5" w:rsidRDefault="0076167F" w:rsidP="00546ADC">
            <w:pPr>
              <w:spacing w:line="276" w:lineRule="auto"/>
              <w:jc w:val="center"/>
              <w:rPr>
                <w:rFonts w:ascii="Times New Roman" w:hAnsi="Times New Roman" w:cs="Times New Roman"/>
                <w:color w:val="171717" w:themeColor="background2" w:themeShade="1A"/>
                <w:sz w:val="15"/>
                <w:szCs w:val="15"/>
              </w:rPr>
            </w:pPr>
            <w:r w:rsidRPr="00EA37F5">
              <w:rPr>
                <w:rFonts w:ascii="Times New Roman" w:hAnsi="Times New Roman" w:cs="Times New Roman"/>
                <w:sz w:val="15"/>
                <w:szCs w:val="15"/>
              </w:rPr>
              <w:t>Included</w:t>
            </w:r>
          </w:p>
        </w:tc>
      </w:tr>
    </w:tbl>
    <w:p w:rsidR="0076167F" w:rsidRPr="00795404" w:rsidRDefault="0076167F" w:rsidP="0076167F">
      <w:pPr>
        <w:spacing w:line="276" w:lineRule="auto"/>
        <w:ind w:firstLine="708"/>
        <w:jc w:val="both"/>
        <w:rPr>
          <w:rFonts w:ascii="Times New Roman" w:hAnsi="Times New Roman" w:cs="Times New Roman"/>
          <w:sz w:val="15"/>
          <w:szCs w:val="15"/>
          <w:lang w:val="en-GB"/>
        </w:rPr>
      </w:pPr>
      <w:proofErr w:type="spellStart"/>
      <w:r w:rsidRPr="00795404">
        <w:rPr>
          <w:rFonts w:ascii="Times New Roman" w:hAnsi="Times New Roman" w:cs="Times New Roman"/>
          <w:sz w:val="15"/>
          <w:szCs w:val="15"/>
          <w:vertAlign w:val="superscript"/>
          <w:lang w:val="en-GB"/>
        </w:rPr>
        <w:t>a</w:t>
      </w:r>
      <w:r w:rsidRPr="00795404">
        <w:rPr>
          <w:rFonts w:ascii="Times New Roman" w:hAnsi="Times New Roman" w:cs="Times New Roman"/>
          <w:sz w:val="15"/>
          <w:szCs w:val="15"/>
          <w:lang w:val="en-GB"/>
        </w:rPr>
        <w:t>The</w:t>
      </w:r>
      <w:proofErr w:type="spellEnd"/>
      <w:r w:rsidRPr="00795404">
        <w:rPr>
          <w:rFonts w:ascii="Times New Roman" w:hAnsi="Times New Roman" w:cs="Times New Roman"/>
          <w:sz w:val="15"/>
          <w:szCs w:val="15"/>
          <w:lang w:val="en-GB"/>
        </w:rPr>
        <w:t xml:space="preserve"> quality assessment of this study was conducted based on the JBI critical appraisal tool of cohort studies due to the lack of the relevant tool for a longitudinal study.</w:t>
      </w:r>
    </w:p>
    <w:p w:rsidR="0076167F" w:rsidRPr="00EA37F5" w:rsidRDefault="0076167F" w:rsidP="00EA37F5">
      <w:pPr>
        <w:spacing w:line="276" w:lineRule="auto"/>
        <w:ind w:firstLine="708"/>
        <w:jc w:val="both"/>
        <w:rPr>
          <w:rFonts w:ascii="Times New Roman" w:hAnsi="Times New Roman" w:cs="Times New Roman"/>
          <w:b/>
          <w:bCs/>
          <w:sz w:val="15"/>
          <w:szCs w:val="15"/>
          <w:lang w:val="en-GB"/>
        </w:rPr>
      </w:pPr>
      <w:r w:rsidRPr="00795404">
        <w:rPr>
          <w:rFonts w:ascii="Times New Roman" w:hAnsi="Times New Roman" w:cs="Times New Roman"/>
          <w:i/>
          <w:iCs/>
          <w:sz w:val="15"/>
          <w:szCs w:val="15"/>
          <w:lang w:val="en-GB"/>
        </w:rPr>
        <w:t>Abbreviations:</w:t>
      </w:r>
      <w:r w:rsidRPr="00795404">
        <w:rPr>
          <w:rFonts w:ascii="Times New Roman" w:hAnsi="Times New Roman" w:cs="Times New Roman"/>
          <w:sz w:val="15"/>
          <w:szCs w:val="15"/>
          <w:lang w:val="en-GB"/>
        </w:rPr>
        <w:t xml:space="preserve"> N/A: not applicable; Y: Yes; U: Unclear</w:t>
      </w:r>
    </w:p>
    <w:sectPr w:rsidR="0076167F" w:rsidRPr="00EA37F5" w:rsidSect="0076167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18C0" w:rsidRDefault="002118C0" w:rsidP="0076167F">
      <w:r>
        <w:separator/>
      </w:r>
    </w:p>
  </w:endnote>
  <w:endnote w:type="continuationSeparator" w:id="0">
    <w:p w:rsidR="002118C0" w:rsidRDefault="002118C0" w:rsidP="0076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18C0" w:rsidRDefault="002118C0" w:rsidP="0076167F">
      <w:r>
        <w:separator/>
      </w:r>
    </w:p>
  </w:footnote>
  <w:footnote w:type="continuationSeparator" w:id="0">
    <w:p w:rsidR="002118C0" w:rsidRDefault="002118C0" w:rsidP="007616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6167F" w:rsidRDefault="0076167F" w:rsidP="0076167F">
    <w:pPr>
      <w:jc w:val="right"/>
    </w:pPr>
    <w:r w:rsidRPr="00415AAB">
      <w:rPr>
        <w:rFonts w:ascii="Times New Roman" w:hAnsi="Times New Roman" w:cs="Times New Roman"/>
        <w:color w:val="D9D9D9" w:themeColor="background1" w:themeShade="D9"/>
        <w:lang w:val="en-GB"/>
      </w:rPr>
      <w:t xml:space="preserve">Supplementary </w:t>
    </w:r>
    <w:r>
      <w:rPr>
        <w:rFonts w:ascii="Times New Roman" w:hAnsi="Times New Roman" w:cs="Times New Roman"/>
        <w:color w:val="D9D9D9" w:themeColor="background1" w:themeShade="D9"/>
        <w:lang w:val="en-GB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7F"/>
    <w:rsid w:val="00003D6F"/>
    <w:rsid w:val="00003EE1"/>
    <w:rsid w:val="00006FAA"/>
    <w:rsid w:val="00007265"/>
    <w:rsid w:val="0001603B"/>
    <w:rsid w:val="00021400"/>
    <w:rsid w:val="00023146"/>
    <w:rsid w:val="00024822"/>
    <w:rsid w:val="000305A2"/>
    <w:rsid w:val="00040682"/>
    <w:rsid w:val="00051417"/>
    <w:rsid w:val="00052492"/>
    <w:rsid w:val="00066AB3"/>
    <w:rsid w:val="00072D72"/>
    <w:rsid w:val="00082368"/>
    <w:rsid w:val="0008328D"/>
    <w:rsid w:val="000A1664"/>
    <w:rsid w:val="000A6EFE"/>
    <w:rsid w:val="000B1DDA"/>
    <w:rsid w:val="000B6438"/>
    <w:rsid w:val="000C0B9B"/>
    <w:rsid w:val="000C6F50"/>
    <w:rsid w:val="000D75E2"/>
    <w:rsid w:val="000F7A04"/>
    <w:rsid w:val="00104BF6"/>
    <w:rsid w:val="001256AA"/>
    <w:rsid w:val="00132663"/>
    <w:rsid w:val="00135644"/>
    <w:rsid w:val="00154807"/>
    <w:rsid w:val="001555D4"/>
    <w:rsid w:val="0016551A"/>
    <w:rsid w:val="00167919"/>
    <w:rsid w:val="001941A7"/>
    <w:rsid w:val="00194950"/>
    <w:rsid w:val="001971CE"/>
    <w:rsid w:val="001B3A26"/>
    <w:rsid w:val="001C0A64"/>
    <w:rsid w:val="001C2942"/>
    <w:rsid w:val="001F494B"/>
    <w:rsid w:val="00201B14"/>
    <w:rsid w:val="002118C0"/>
    <w:rsid w:val="00237493"/>
    <w:rsid w:val="00250638"/>
    <w:rsid w:val="00250B0B"/>
    <w:rsid w:val="00254F44"/>
    <w:rsid w:val="00271A1E"/>
    <w:rsid w:val="002770AB"/>
    <w:rsid w:val="0028787D"/>
    <w:rsid w:val="0029156E"/>
    <w:rsid w:val="002A629A"/>
    <w:rsid w:val="002A7E91"/>
    <w:rsid w:val="002B7555"/>
    <w:rsid w:val="002C442B"/>
    <w:rsid w:val="002D3F9D"/>
    <w:rsid w:val="002D688D"/>
    <w:rsid w:val="002E33B1"/>
    <w:rsid w:val="002E7357"/>
    <w:rsid w:val="002F1C90"/>
    <w:rsid w:val="003039BF"/>
    <w:rsid w:val="003049C5"/>
    <w:rsid w:val="00316FAD"/>
    <w:rsid w:val="00320022"/>
    <w:rsid w:val="003441A4"/>
    <w:rsid w:val="003461B6"/>
    <w:rsid w:val="003518E1"/>
    <w:rsid w:val="0035592D"/>
    <w:rsid w:val="00365E2A"/>
    <w:rsid w:val="003B361F"/>
    <w:rsid w:val="003B3660"/>
    <w:rsid w:val="003F67A7"/>
    <w:rsid w:val="00401C4F"/>
    <w:rsid w:val="00404D2C"/>
    <w:rsid w:val="004303FE"/>
    <w:rsid w:val="00431327"/>
    <w:rsid w:val="00432C55"/>
    <w:rsid w:val="004347E4"/>
    <w:rsid w:val="00445744"/>
    <w:rsid w:val="0045313E"/>
    <w:rsid w:val="00486FF7"/>
    <w:rsid w:val="00487F30"/>
    <w:rsid w:val="00493402"/>
    <w:rsid w:val="004A727A"/>
    <w:rsid w:val="004B3AD5"/>
    <w:rsid w:val="004B42CB"/>
    <w:rsid w:val="004D1776"/>
    <w:rsid w:val="004D2749"/>
    <w:rsid w:val="004E0122"/>
    <w:rsid w:val="004E1965"/>
    <w:rsid w:val="004F26AD"/>
    <w:rsid w:val="004F3DC9"/>
    <w:rsid w:val="004F4CFF"/>
    <w:rsid w:val="004F5E5A"/>
    <w:rsid w:val="00500B63"/>
    <w:rsid w:val="00503A0F"/>
    <w:rsid w:val="00537D08"/>
    <w:rsid w:val="00542880"/>
    <w:rsid w:val="005451C5"/>
    <w:rsid w:val="00546ED9"/>
    <w:rsid w:val="005826AE"/>
    <w:rsid w:val="005A18C9"/>
    <w:rsid w:val="005A2711"/>
    <w:rsid w:val="005A2A42"/>
    <w:rsid w:val="005B1451"/>
    <w:rsid w:val="005B4C5D"/>
    <w:rsid w:val="005B4E14"/>
    <w:rsid w:val="005D6608"/>
    <w:rsid w:val="005E1ACF"/>
    <w:rsid w:val="005E7B12"/>
    <w:rsid w:val="005F3D25"/>
    <w:rsid w:val="00617F7E"/>
    <w:rsid w:val="0064646B"/>
    <w:rsid w:val="0065216D"/>
    <w:rsid w:val="00667E66"/>
    <w:rsid w:val="006A1968"/>
    <w:rsid w:val="006A4EA1"/>
    <w:rsid w:val="006A6113"/>
    <w:rsid w:val="006B026B"/>
    <w:rsid w:val="006C2453"/>
    <w:rsid w:val="006C56CA"/>
    <w:rsid w:val="006C5848"/>
    <w:rsid w:val="006D5C06"/>
    <w:rsid w:val="006E76C7"/>
    <w:rsid w:val="006F30FE"/>
    <w:rsid w:val="007025DA"/>
    <w:rsid w:val="00713C03"/>
    <w:rsid w:val="00715772"/>
    <w:rsid w:val="00725267"/>
    <w:rsid w:val="00736239"/>
    <w:rsid w:val="007467E8"/>
    <w:rsid w:val="007526E0"/>
    <w:rsid w:val="007578E1"/>
    <w:rsid w:val="0076167F"/>
    <w:rsid w:val="00767262"/>
    <w:rsid w:val="00775A81"/>
    <w:rsid w:val="00776958"/>
    <w:rsid w:val="00787D9E"/>
    <w:rsid w:val="00795404"/>
    <w:rsid w:val="00797400"/>
    <w:rsid w:val="007B167D"/>
    <w:rsid w:val="007B45CF"/>
    <w:rsid w:val="007F46E6"/>
    <w:rsid w:val="008008CA"/>
    <w:rsid w:val="008138CE"/>
    <w:rsid w:val="008143D1"/>
    <w:rsid w:val="00820C61"/>
    <w:rsid w:val="00836832"/>
    <w:rsid w:val="0084787B"/>
    <w:rsid w:val="00850CEA"/>
    <w:rsid w:val="0085207D"/>
    <w:rsid w:val="008642AA"/>
    <w:rsid w:val="00864A7E"/>
    <w:rsid w:val="00867AEB"/>
    <w:rsid w:val="00872074"/>
    <w:rsid w:val="008766CA"/>
    <w:rsid w:val="00877792"/>
    <w:rsid w:val="008937DE"/>
    <w:rsid w:val="008A12E6"/>
    <w:rsid w:val="008A283D"/>
    <w:rsid w:val="008B10EC"/>
    <w:rsid w:val="008B4A3F"/>
    <w:rsid w:val="008B6AA7"/>
    <w:rsid w:val="008D05F3"/>
    <w:rsid w:val="008D7569"/>
    <w:rsid w:val="008F6A38"/>
    <w:rsid w:val="009020E9"/>
    <w:rsid w:val="00910A60"/>
    <w:rsid w:val="00925227"/>
    <w:rsid w:val="00926E04"/>
    <w:rsid w:val="00945AF0"/>
    <w:rsid w:val="009543BC"/>
    <w:rsid w:val="00967181"/>
    <w:rsid w:val="00973836"/>
    <w:rsid w:val="00975821"/>
    <w:rsid w:val="00994AF4"/>
    <w:rsid w:val="009A22C8"/>
    <w:rsid w:val="009B01AD"/>
    <w:rsid w:val="009B4A99"/>
    <w:rsid w:val="009D21B3"/>
    <w:rsid w:val="009D222C"/>
    <w:rsid w:val="009D6D2A"/>
    <w:rsid w:val="009E0F39"/>
    <w:rsid w:val="009E1781"/>
    <w:rsid w:val="009F51AB"/>
    <w:rsid w:val="00A02EA2"/>
    <w:rsid w:val="00A1025B"/>
    <w:rsid w:val="00A1593C"/>
    <w:rsid w:val="00A254F9"/>
    <w:rsid w:val="00A352B9"/>
    <w:rsid w:val="00A36B01"/>
    <w:rsid w:val="00A44EE6"/>
    <w:rsid w:val="00A53A1B"/>
    <w:rsid w:val="00A63EFF"/>
    <w:rsid w:val="00A81D5F"/>
    <w:rsid w:val="00AA1BF4"/>
    <w:rsid w:val="00AA2B8E"/>
    <w:rsid w:val="00AA6E33"/>
    <w:rsid w:val="00AB4C56"/>
    <w:rsid w:val="00AD5BF0"/>
    <w:rsid w:val="00AE4154"/>
    <w:rsid w:val="00AF7061"/>
    <w:rsid w:val="00B07206"/>
    <w:rsid w:val="00B100C2"/>
    <w:rsid w:val="00B24A84"/>
    <w:rsid w:val="00B47375"/>
    <w:rsid w:val="00B8102E"/>
    <w:rsid w:val="00BA6734"/>
    <w:rsid w:val="00BB2A45"/>
    <w:rsid w:val="00BB3E0E"/>
    <w:rsid w:val="00BB5B7F"/>
    <w:rsid w:val="00BD3BE8"/>
    <w:rsid w:val="00BE2A8D"/>
    <w:rsid w:val="00BF1757"/>
    <w:rsid w:val="00C11335"/>
    <w:rsid w:val="00C64098"/>
    <w:rsid w:val="00C652D9"/>
    <w:rsid w:val="00C67E58"/>
    <w:rsid w:val="00C76849"/>
    <w:rsid w:val="00C80727"/>
    <w:rsid w:val="00C90564"/>
    <w:rsid w:val="00C95892"/>
    <w:rsid w:val="00C978D2"/>
    <w:rsid w:val="00CC4E7E"/>
    <w:rsid w:val="00CC5BF3"/>
    <w:rsid w:val="00CF44E2"/>
    <w:rsid w:val="00D1770E"/>
    <w:rsid w:val="00D2044F"/>
    <w:rsid w:val="00D25ADE"/>
    <w:rsid w:val="00D42D3B"/>
    <w:rsid w:val="00D47BF0"/>
    <w:rsid w:val="00D50832"/>
    <w:rsid w:val="00D62A8E"/>
    <w:rsid w:val="00D66605"/>
    <w:rsid w:val="00D979E9"/>
    <w:rsid w:val="00DA0019"/>
    <w:rsid w:val="00DA345B"/>
    <w:rsid w:val="00DA39EB"/>
    <w:rsid w:val="00DB173F"/>
    <w:rsid w:val="00DC73B2"/>
    <w:rsid w:val="00DD18E9"/>
    <w:rsid w:val="00DE14C1"/>
    <w:rsid w:val="00E01585"/>
    <w:rsid w:val="00E030B5"/>
    <w:rsid w:val="00E069E2"/>
    <w:rsid w:val="00E22B90"/>
    <w:rsid w:val="00E304DE"/>
    <w:rsid w:val="00E35F23"/>
    <w:rsid w:val="00E40E06"/>
    <w:rsid w:val="00E550AF"/>
    <w:rsid w:val="00E65C31"/>
    <w:rsid w:val="00E71A66"/>
    <w:rsid w:val="00E927D4"/>
    <w:rsid w:val="00EA29B2"/>
    <w:rsid w:val="00EA37F5"/>
    <w:rsid w:val="00EB0C6A"/>
    <w:rsid w:val="00EB6606"/>
    <w:rsid w:val="00EC3351"/>
    <w:rsid w:val="00EC4680"/>
    <w:rsid w:val="00EC4D4B"/>
    <w:rsid w:val="00EC65F4"/>
    <w:rsid w:val="00ED1DFC"/>
    <w:rsid w:val="00EF20A2"/>
    <w:rsid w:val="00EF48B2"/>
    <w:rsid w:val="00EF4AE4"/>
    <w:rsid w:val="00EF5A38"/>
    <w:rsid w:val="00EF7E9C"/>
    <w:rsid w:val="00F0013F"/>
    <w:rsid w:val="00F13048"/>
    <w:rsid w:val="00F1631D"/>
    <w:rsid w:val="00F35D5F"/>
    <w:rsid w:val="00F41B00"/>
    <w:rsid w:val="00F81434"/>
    <w:rsid w:val="00F83A60"/>
    <w:rsid w:val="00F93CD6"/>
    <w:rsid w:val="00FB2F2E"/>
    <w:rsid w:val="00FB4C57"/>
    <w:rsid w:val="00FE2004"/>
    <w:rsid w:val="00FE7139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FEE0FC"/>
  <w15:chartTrackingRefBased/>
  <w15:docId w15:val="{44A3C29A-AA6A-164A-801F-48723292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67F"/>
  </w:style>
  <w:style w:type="paragraph" w:styleId="Balk2">
    <w:name w:val="heading 2"/>
    <w:basedOn w:val="Normal"/>
    <w:next w:val="Normal"/>
    <w:link w:val="Balk2Char"/>
    <w:qFormat/>
    <w:rsid w:val="0076167F"/>
    <w:pPr>
      <w:spacing w:before="200" w:after="60" w:line="210" w:lineRule="atLeast"/>
      <w:outlineLvl w:val="1"/>
    </w:pPr>
    <w:rPr>
      <w:rFonts w:ascii="Calibri" w:eastAsia="Times New Roman" w:hAnsi="Calibri"/>
      <w:b/>
      <w:color w:val="000000" w:themeColor="text1"/>
      <w:kern w:val="0"/>
      <w:sz w:val="26"/>
      <w:lang w:val="en-NZ" w:eastAsia="en-NZ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6167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rsid w:val="0076167F"/>
    <w:rPr>
      <w:rFonts w:ascii="Calibri" w:eastAsia="Times New Roman" w:hAnsi="Calibri"/>
      <w:b/>
      <w:color w:val="000000" w:themeColor="text1"/>
      <w:kern w:val="0"/>
      <w:sz w:val="26"/>
      <w:lang w:val="en-NZ" w:eastAsia="en-NZ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76167F"/>
    <w:pPr>
      <w:tabs>
        <w:tab w:val="center" w:pos="4513"/>
        <w:tab w:val="right" w:pos="9026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76167F"/>
  </w:style>
  <w:style w:type="paragraph" w:styleId="AltBilgi">
    <w:name w:val="footer"/>
    <w:basedOn w:val="Normal"/>
    <w:link w:val="AltBilgiChar"/>
    <w:uiPriority w:val="99"/>
    <w:unhideWhenUsed/>
    <w:rsid w:val="0076167F"/>
    <w:pPr>
      <w:tabs>
        <w:tab w:val="center" w:pos="4513"/>
        <w:tab w:val="right" w:pos="9026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761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3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akkese</dc:creator>
  <cp:keywords/>
  <dc:description/>
  <cp:lastModifiedBy>nur akkese</cp:lastModifiedBy>
  <cp:revision>46</cp:revision>
  <dcterms:created xsi:type="dcterms:W3CDTF">2024-04-13T11:57:00Z</dcterms:created>
  <dcterms:modified xsi:type="dcterms:W3CDTF">2024-11-03T15:23:00Z</dcterms:modified>
</cp:coreProperties>
</file>